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05DF1" w14:textId="1FE3388B" w:rsidR="00026B21" w:rsidRDefault="00026B21" w:rsidP="00040718">
      <w:pPr>
        <w:rPr>
          <w:rFonts w:ascii="Calibri" w:eastAsiaTheme="majorEastAsia" w:hAnsi="Calibri" w:cstheme="majorBidi"/>
          <w:b/>
          <w:spacing w:val="5"/>
          <w:kern w:val="28"/>
          <w:sz w:val="28"/>
          <w:szCs w:val="52"/>
        </w:rPr>
      </w:pPr>
      <w:r w:rsidRPr="006A4E2D">
        <w:rPr>
          <w:rFonts w:ascii="Calibri" w:eastAsiaTheme="majorEastAsia" w:hAnsi="Calibri" w:cstheme="majorBidi"/>
          <w:b/>
          <w:spacing w:val="5"/>
          <w:kern w:val="28"/>
          <w:sz w:val="28"/>
          <w:szCs w:val="52"/>
        </w:rPr>
        <w:t>Supplemental Material</w:t>
      </w:r>
    </w:p>
    <w:p w14:paraId="7B862512" w14:textId="535F23CC" w:rsidR="009E21B0" w:rsidRPr="00040718" w:rsidRDefault="009E21B0" w:rsidP="00040718">
      <w:pPr>
        <w:rPr>
          <w:b/>
          <w:bCs/>
          <w:lang w:val="en-US"/>
        </w:rPr>
      </w:pPr>
      <w:r w:rsidRPr="00040718">
        <w:rPr>
          <w:b/>
          <w:bCs/>
          <w:lang w:val="en-US"/>
        </w:rPr>
        <w:t>Search</w:t>
      </w:r>
      <w:r w:rsidR="0073212E" w:rsidRPr="00040718">
        <w:rPr>
          <w:b/>
          <w:bCs/>
          <w:lang w:val="en-US"/>
        </w:rPr>
        <w:t xml:space="preserve"> Term Summary</w:t>
      </w:r>
      <w:r w:rsidRPr="00040718">
        <w:rPr>
          <w:b/>
          <w:bCs/>
          <w:lang w:val="en-US"/>
        </w:rPr>
        <w:t xml:space="preserve"> </w:t>
      </w:r>
    </w:p>
    <w:tbl>
      <w:tblPr>
        <w:tblStyle w:val="TableGrid"/>
        <w:tblW w:w="14518" w:type="dxa"/>
        <w:tblInd w:w="-113" w:type="dxa"/>
        <w:tblLook w:val="04A0" w:firstRow="1" w:lastRow="0" w:firstColumn="1" w:lastColumn="0" w:noHBand="0" w:noVBand="1"/>
      </w:tblPr>
      <w:tblGrid>
        <w:gridCol w:w="7259"/>
        <w:gridCol w:w="7259"/>
      </w:tblGrid>
      <w:tr w:rsidR="009E21B0" w:rsidRPr="00040718" w14:paraId="7AEF62D7" w14:textId="77777777" w:rsidTr="00045374">
        <w:trPr>
          <w:trHeight w:val="410"/>
        </w:trPr>
        <w:tc>
          <w:tcPr>
            <w:tcW w:w="7259" w:type="dxa"/>
          </w:tcPr>
          <w:p w14:paraId="499FF21F" w14:textId="1DE2C36C" w:rsidR="009E21B0" w:rsidRPr="00040718" w:rsidRDefault="00B84815" w:rsidP="00040718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arch Phase</w:t>
            </w:r>
          </w:p>
        </w:tc>
        <w:tc>
          <w:tcPr>
            <w:tcW w:w="7259" w:type="dxa"/>
          </w:tcPr>
          <w:p w14:paraId="18186535" w14:textId="6D760A76" w:rsidR="009E21B0" w:rsidRPr="00040718" w:rsidRDefault="0073212E" w:rsidP="00040718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040718">
              <w:rPr>
                <w:b/>
                <w:bCs/>
                <w:lang w:val="en-US"/>
              </w:rPr>
              <w:t>Search Terms</w:t>
            </w:r>
          </w:p>
        </w:tc>
      </w:tr>
      <w:tr w:rsidR="009E21B0" w:rsidRPr="00040718" w14:paraId="6622B39B" w14:textId="77777777" w:rsidTr="00EB3D70">
        <w:trPr>
          <w:trHeight w:val="2529"/>
        </w:trPr>
        <w:tc>
          <w:tcPr>
            <w:tcW w:w="7259" w:type="dxa"/>
          </w:tcPr>
          <w:p w14:paraId="04762B21" w14:textId="0AFC620B" w:rsidR="009E21B0" w:rsidRPr="00040718" w:rsidRDefault="009E21B0" w:rsidP="00EB3D70">
            <w:pPr>
              <w:spacing w:after="160" w:line="259" w:lineRule="auto"/>
              <w:rPr>
                <w:b/>
                <w:bCs/>
                <w:lang w:val="en-US"/>
              </w:rPr>
            </w:pPr>
            <w:r w:rsidRPr="00040718">
              <w:rPr>
                <w:b/>
                <w:bCs/>
                <w:lang w:val="en-US"/>
              </w:rPr>
              <w:t>Phase One</w:t>
            </w:r>
            <w:r w:rsidR="0073212E" w:rsidRPr="00040718">
              <w:rPr>
                <w:b/>
                <w:bCs/>
                <w:lang w:val="en-US"/>
              </w:rPr>
              <w:t xml:space="preserve"> (General)</w:t>
            </w:r>
          </w:p>
          <w:p w14:paraId="6375476B" w14:textId="77777777" w:rsidR="00040718" w:rsidRPr="00040718" w:rsidRDefault="00040718" w:rsidP="00EB3D70">
            <w:pPr>
              <w:spacing w:after="160" w:line="259" w:lineRule="auto"/>
              <w:rPr>
                <w:b/>
                <w:bCs/>
                <w:lang w:val="en-US"/>
              </w:rPr>
            </w:pPr>
          </w:p>
          <w:p w14:paraId="4CAFC1F9" w14:textId="44614A89" w:rsidR="00040718" w:rsidRPr="00040718" w:rsidRDefault="00040718" w:rsidP="00EB3D70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7259" w:type="dxa"/>
          </w:tcPr>
          <w:p w14:paraId="0DB14EA4" w14:textId="4C619E41" w:rsidR="0073212E" w:rsidRPr="00040718" w:rsidRDefault="009E21B0" w:rsidP="00040718">
            <w:pPr>
              <w:spacing w:after="160" w:line="259" w:lineRule="auto"/>
              <w:jc w:val="center"/>
              <w:rPr>
                <w:lang w:val="en-US"/>
              </w:rPr>
            </w:pPr>
            <w:r w:rsidRPr="00040718">
              <w:rPr>
                <w:lang w:val="en-US"/>
              </w:rPr>
              <w:t>Challe</w:t>
            </w:r>
            <w:r w:rsidR="0073212E" w:rsidRPr="00040718">
              <w:rPr>
                <w:lang w:val="en-US"/>
              </w:rPr>
              <w:t>nge AND Pharmacogenomic (1); Challenge AND pharmacogenomic testing (2) ; Barrier AND pharmacogenomic (3); Barrier AND pharmacogenomic testing (4);  Barrier AND adoption AND pharmacogenomic (5); Challenge AND adoption AND pharmacogenomic (6); barriers AND genomic medicine (7);</w:t>
            </w:r>
            <w:r w:rsidR="00040718" w:rsidRPr="00040718">
              <w:rPr>
                <w:lang w:val="en-US"/>
              </w:rPr>
              <w:t xml:space="preserve"> Clinical implementation of pharmacogenomic testing (8); Opportunities AND pharmacogenomic testing (9);</w:t>
            </w:r>
            <w:r w:rsidR="0073212E" w:rsidRPr="00040718">
              <w:rPr>
                <w:lang w:val="en-US"/>
              </w:rPr>
              <w:t xml:space="preserve"> (1)AND psychiatry; (2) AND psychiatry; (3) AND psychiatry; (4) AND psychiatry; (5) AND psychiatry; (6) AND psychiatry; (7) AND psychiatry;</w:t>
            </w:r>
            <w:r w:rsidR="00040718" w:rsidRPr="00040718">
              <w:rPr>
                <w:lang w:val="en-US"/>
              </w:rPr>
              <w:t xml:space="preserve"> (8) AND psychiatry</w:t>
            </w:r>
          </w:p>
        </w:tc>
      </w:tr>
      <w:tr w:rsidR="0073212E" w:rsidRPr="00040718" w14:paraId="5AD189E8" w14:textId="77777777" w:rsidTr="00EB3D70">
        <w:trPr>
          <w:trHeight w:val="677"/>
        </w:trPr>
        <w:tc>
          <w:tcPr>
            <w:tcW w:w="7259" w:type="dxa"/>
          </w:tcPr>
          <w:p w14:paraId="5C512CD4" w14:textId="4405235C" w:rsidR="0073212E" w:rsidRPr="00040718" w:rsidRDefault="0073212E" w:rsidP="00EB3D70">
            <w:pPr>
              <w:spacing w:after="160" w:line="259" w:lineRule="auto"/>
              <w:rPr>
                <w:b/>
                <w:bCs/>
                <w:lang w:val="en-US"/>
              </w:rPr>
            </w:pPr>
            <w:r w:rsidRPr="00040718">
              <w:rPr>
                <w:b/>
                <w:bCs/>
                <w:lang w:val="en-US"/>
              </w:rPr>
              <w:t>Phase Two (Clinical Utility)</w:t>
            </w:r>
          </w:p>
        </w:tc>
        <w:tc>
          <w:tcPr>
            <w:tcW w:w="7259" w:type="dxa"/>
          </w:tcPr>
          <w:p w14:paraId="3131B3F5" w14:textId="5F3D8B04" w:rsidR="0073212E" w:rsidRPr="00040718" w:rsidRDefault="0073212E" w:rsidP="00040718">
            <w:pPr>
              <w:spacing w:after="160" w:line="259" w:lineRule="auto"/>
              <w:jc w:val="center"/>
              <w:rPr>
                <w:lang w:val="en-US"/>
              </w:rPr>
            </w:pPr>
            <w:r w:rsidRPr="00040718">
              <w:rPr>
                <w:lang w:val="en-US"/>
              </w:rPr>
              <w:t>Clinical utility AND pharmacogenomic (1); Clinical utility AND pharmacogenomic (2); (1) AND psychiatry; (2) AND psychiatry</w:t>
            </w:r>
          </w:p>
        </w:tc>
      </w:tr>
      <w:tr w:rsidR="0073212E" w:rsidRPr="00040718" w14:paraId="3C7BAD1B" w14:textId="77777777" w:rsidTr="00EB3D70">
        <w:trPr>
          <w:trHeight w:val="1470"/>
        </w:trPr>
        <w:tc>
          <w:tcPr>
            <w:tcW w:w="7259" w:type="dxa"/>
          </w:tcPr>
          <w:p w14:paraId="33A46332" w14:textId="4D8A2018" w:rsidR="0073212E" w:rsidRPr="00040718" w:rsidRDefault="0073212E" w:rsidP="00EB3D70">
            <w:pPr>
              <w:spacing w:after="160" w:line="259" w:lineRule="auto"/>
              <w:rPr>
                <w:b/>
                <w:bCs/>
                <w:lang w:val="en-US"/>
              </w:rPr>
            </w:pPr>
            <w:r w:rsidRPr="00040718">
              <w:rPr>
                <w:b/>
                <w:bCs/>
                <w:lang w:val="en-US"/>
              </w:rPr>
              <w:t>Phase Two (Cost-effectiveness)</w:t>
            </w:r>
          </w:p>
        </w:tc>
        <w:tc>
          <w:tcPr>
            <w:tcW w:w="7259" w:type="dxa"/>
          </w:tcPr>
          <w:p w14:paraId="447E4DCE" w14:textId="74FF2D52" w:rsidR="0073212E" w:rsidRPr="00040718" w:rsidRDefault="0073212E" w:rsidP="00040718">
            <w:pPr>
              <w:spacing w:after="160" w:line="259" w:lineRule="auto"/>
              <w:jc w:val="center"/>
              <w:rPr>
                <w:lang w:val="en-US"/>
              </w:rPr>
            </w:pPr>
            <w:r w:rsidRPr="00040718">
              <w:rPr>
                <w:lang w:val="en-US"/>
              </w:rPr>
              <w:t>cost-effectiveness AND pharmacogenomic (1); cost-utility AND pharmacogenomic (2); cost-effectiveness AND cost-utility AND pharmacogenomic (3); economic effectiveness AND pharmacogenomic (4); economic utility AND pharmacogenomic (5); (1) AND psychiatry; (2) AND psychiatry; (3) AND psychiatry; (4) AND psychiatry; (5) AND psychiatry</w:t>
            </w:r>
          </w:p>
        </w:tc>
      </w:tr>
      <w:tr w:rsidR="0073212E" w14:paraId="6BCEBF9C" w14:textId="77777777" w:rsidTr="00EB3D70">
        <w:trPr>
          <w:trHeight w:val="1996"/>
        </w:trPr>
        <w:tc>
          <w:tcPr>
            <w:tcW w:w="7259" w:type="dxa"/>
          </w:tcPr>
          <w:p w14:paraId="6FACB368" w14:textId="54E7C2A5" w:rsidR="0073212E" w:rsidRPr="00040718" w:rsidRDefault="0073212E" w:rsidP="00EB3D70">
            <w:pPr>
              <w:spacing w:after="160" w:line="259" w:lineRule="auto"/>
              <w:rPr>
                <w:b/>
                <w:bCs/>
                <w:lang w:val="en-US"/>
              </w:rPr>
            </w:pPr>
            <w:r w:rsidRPr="00040718">
              <w:rPr>
                <w:b/>
                <w:bCs/>
                <w:lang w:val="en-US"/>
              </w:rPr>
              <w:t>Phase Two (Stakeholder Awareness)</w:t>
            </w:r>
          </w:p>
        </w:tc>
        <w:tc>
          <w:tcPr>
            <w:tcW w:w="7259" w:type="dxa"/>
          </w:tcPr>
          <w:p w14:paraId="4F6B8B60" w14:textId="31E820ED" w:rsidR="0073212E" w:rsidRPr="00040718" w:rsidRDefault="00040718" w:rsidP="00040718">
            <w:pPr>
              <w:spacing w:after="160" w:line="259" w:lineRule="auto"/>
              <w:jc w:val="center"/>
              <w:rPr>
                <w:lang w:val="en-US"/>
              </w:rPr>
            </w:pPr>
            <w:r w:rsidRPr="00040718">
              <w:rPr>
                <w:lang w:val="en-US"/>
              </w:rPr>
              <w:t xml:space="preserve">user </w:t>
            </w:r>
            <w:r w:rsidR="00683248" w:rsidRPr="00040718">
              <w:rPr>
                <w:lang w:val="en-US"/>
              </w:rPr>
              <w:t>awareness AND</w:t>
            </w:r>
            <w:r w:rsidRPr="00040718">
              <w:rPr>
                <w:lang w:val="en-US"/>
              </w:rPr>
              <w:t xml:space="preserve"> pharmacogenomic testing (1); user </w:t>
            </w:r>
            <w:r w:rsidR="002C654F" w:rsidRPr="00040718">
              <w:rPr>
                <w:lang w:val="en-US"/>
              </w:rPr>
              <w:t>awareness AND</w:t>
            </w:r>
            <w:r w:rsidRPr="00040718">
              <w:rPr>
                <w:lang w:val="en-US"/>
              </w:rPr>
              <w:t xml:space="preserve"> pharmacogenetic testing (2); pharmacogenomics AND knowledge (3); pharmacogenetics AND </w:t>
            </w:r>
            <w:r w:rsidR="00070100" w:rsidRPr="00040718">
              <w:rPr>
                <w:lang w:val="en-US"/>
              </w:rPr>
              <w:t>knowledge</w:t>
            </w:r>
            <w:r w:rsidR="00070100">
              <w:rPr>
                <w:lang w:val="en-US"/>
              </w:rPr>
              <w:t xml:space="preserve"> (</w:t>
            </w:r>
            <w:r w:rsidR="00683248">
              <w:rPr>
                <w:lang w:val="en-US"/>
              </w:rPr>
              <w:t>4)</w:t>
            </w:r>
            <w:r w:rsidRPr="00040718">
              <w:rPr>
                <w:lang w:val="en-US"/>
              </w:rPr>
              <w:t>; user awareness AND precision medicine (</w:t>
            </w:r>
            <w:r w:rsidR="00683248">
              <w:rPr>
                <w:lang w:val="en-US"/>
              </w:rPr>
              <w:t>5</w:t>
            </w:r>
            <w:r w:rsidRPr="00040718">
              <w:rPr>
                <w:lang w:val="en-US"/>
              </w:rPr>
              <w:t>); pharmacogenetics AND knowledge AND education (</w:t>
            </w:r>
            <w:r w:rsidR="00683248">
              <w:rPr>
                <w:lang w:val="en-US"/>
              </w:rPr>
              <w:t>6</w:t>
            </w:r>
            <w:r w:rsidRPr="00040718">
              <w:rPr>
                <w:lang w:val="en-US"/>
              </w:rPr>
              <w:t>); pharmacogenetics AND knowledge AND education AND training</w:t>
            </w:r>
            <w:r>
              <w:rPr>
                <w:lang w:val="en-US"/>
              </w:rPr>
              <w:t xml:space="preserve"> (</w:t>
            </w:r>
            <w:r w:rsidR="00683248">
              <w:rPr>
                <w:lang w:val="en-US"/>
              </w:rPr>
              <w:t>7</w:t>
            </w:r>
            <w:r>
              <w:rPr>
                <w:lang w:val="en-US"/>
              </w:rPr>
              <w:t xml:space="preserve">); </w:t>
            </w:r>
            <w:r w:rsidRPr="00040718">
              <w:rPr>
                <w:lang w:val="en-US"/>
              </w:rPr>
              <w:t>(</w:t>
            </w:r>
            <w:proofErr w:type="gramStart"/>
            <w:r w:rsidRPr="00040718">
              <w:rPr>
                <w:lang w:val="en-US"/>
              </w:rPr>
              <w:t>1)AND</w:t>
            </w:r>
            <w:proofErr w:type="gramEnd"/>
            <w:r w:rsidRPr="00040718">
              <w:rPr>
                <w:lang w:val="en-US"/>
              </w:rPr>
              <w:t xml:space="preserve"> psychiatry; (2) AND psychiatry; (3) AND psychiatry; (4) AND psychiatry; (5) AND psychiatry; (6) AND psychiatry</w:t>
            </w:r>
            <w:r w:rsidR="00683248">
              <w:rPr>
                <w:lang w:val="en-US"/>
              </w:rPr>
              <w:t>; (7) AND psychiatry</w:t>
            </w:r>
          </w:p>
        </w:tc>
      </w:tr>
    </w:tbl>
    <w:p w14:paraId="478071E9" w14:textId="0D18844F" w:rsidR="00045374" w:rsidRPr="001502E8" w:rsidRDefault="00045374" w:rsidP="00045374">
      <w:pPr>
        <w:rPr>
          <w:lang w:val="en-US"/>
        </w:rPr>
      </w:pPr>
      <w:r>
        <w:rPr>
          <w:lang w:val="en-US"/>
        </w:rPr>
        <w:t xml:space="preserve">Supplemental Table 1: Summary of terms used </w:t>
      </w:r>
      <w:r w:rsidR="00085FC7">
        <w:rPr>
          <w:lang w:val="en-US"/>
        </w:rPr>
        <w:t>for literature search</w:t>
      </w:r>
    </w:p>
    <w:p w14:paraId="1E369094" w14:textId="77777777" w:rsidR="009E21B0" w:rsidRDefault="009E21B0">
      <w:pPr>
        <w:rPr>
          <w:b/>
          <w:bCs/>
          <w:lang w:val="en-US"/>
        </w:rPr>
      </w:pPr>
    </w:p>
    <w:p w14:paraId="1C6F8D65" w14:textId="23E034C4" w:rsidR="001502E8" w:rsidRPr="007C7149" w:rsidRDefault="007C7149" w:rsidP="009E21B0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mmary</w:t>
      </w:r>
      <w:r w:rsidR="009E21B0">
        <w:rPr>
          <w:b/>
          <w:bCs/>
          <w:lang w:val="en-US"/>
        </w:rPr>
        <w:t xml:space="preserve"> of studies for each barrier</w:t>
      </w:r>
    </w:p>
    <w:tbl>
      <w:tblPr>
        <w:tblStyle w:val="TableGrid"/>
        <w:tblW w:w="14582" w:type="dxa"/>
        <w:tblLook w:val="04A0" w:firstRow="1" w:lastRow="0" w:firstColumn="1" w:lastColumn="0" w:noHBand="0" w:noVBand="1"/>
      </w:tblPr>
      <w:tblGrid>
        <w:gridCol w:w="3256"/>
        <w:gridCol w:w="2551"/>
        <w:gridCol w:w="8775"/>
      </w:tblGrid>
      <w:tr w:rsidR="001502E8" w14:paraId="3DCCCB0B" w14:textId="77777777" w:rsidTr="00823F91">
        <w:trPr>
          <w:trHeight w:val="359"/>
        </w:trPr>
        <w:tc>
          <w:tcPr>
            <w:tcW w:w="3256" w:type="dxa"/>
          </w:tcPr>
          <w:p w14:paraId="0F752299" w14:textId="7F71B126" w:rsidR="001502E8" w:rsidRPr="001502E8" w:rsidRDefault="001502E8">
            <w:pPr>
              <w:rPr>
                <w:lang w:val="en-US"/>
              </w:rPr>
            </w:pPr>
            <w:r>
              <w:rPr>
                <w:lang w:val="en-US"/>
              </w:rPr>
              <w:t>Barriers</w:t>
            </w:r>
          </w:p>
        </w:tc>
        <w:tc>
          <w:tcPr>
            <w:tcW w:w="2551" w:type="dxa"/>
          </w:tcPr>
          <w:p w14:paraId="036EA921" w14:textId="11DDA78E" w:rsidR="001502E8" w:rsidRDefault="001502E8">
            <w:pPr>
              <w:rPr>
                <w:lang w:val="en-US"/>
              </w:rPr>
            </w:pPr>
            <w:r>
              <w:rPr>
                <w:lang w:val="en-US"/>
              </w:rPr>
              <w:t>Author</w:t>
            </w:r>
          </w:p>
        </w:tc>
        <w:tc>
          <w:tcPr>
            <w:tcW w:w="8775" w:type="dxa"/>
          </w:tcPr>
          <w:p w14:paraId="1BBD0746" w14:textId="201DC061" w:rsidR="001502E8" w:rsidRPr="001502E8" w:rsidRDefault="001502E8">
            <w:pPr>
              <w:rPr>
                <w:lang w:val="en-US"/>
              </w:rPr>
            </w:pPr>
            <w:r>
              <w:rPr>
                <w:lang w:val="en-US"/>
              </w:rPr>
              <w:t>Title</w:t>
            </w:r>
          </w:p>
        </w:tc>
      </w:tr>
      <w:tr w:rsidR="00687565" w14:paraId="5869702A" w14:textId="77777777" w:rsidTr="00687565">
        <w:trPr>
          <w:trHeight w:val="1260"/>
        </w:trPr>
        <w:tc>
          <w:tcPr>
            <w:tcW w:w="3256" w:type="dxa"/>
            <w:vMerge w:val="restart"/>
          </w:tcPr>
          <w:p w14:paraId="74962AD4" w14:textId="3BB5739C" w:rsidR="00687565" w:rsidRPr="001502E8" w:rsidRDefault="00687565" w:rsidP="001502E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Clinical utility and efficacy</w:t>
            </w:r>
          </w:p>
        </w:tc>
        <w:tc>
          <w:tcPr>
            <w:tcW w:w="2551" w:type="dxa"/>
          </w:tcPr>
          <w:p w14:paraId="08AD9FED" w14:textId="1713C47A" w:rsidR="00687565" w:rsidRPr="00134EFF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proofErr w:type="spellStart"/>
            <w:r w:rsidRPr="00134EFF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Greden</w:t>
            </w:r>
            <w:proofErr w:type="spellEnd"/>
            <w:r w:rsidRPr="00134EFF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 et al. (2019)</w:t>
            </w:r>
          </w:p>
        </w:tc>
        <w:tc>
          <w:tcPr>
            <w:tcW w:w="8775" w:type="dxa"/>
          </w:tcPr>
          <w:p w14:paraId="3FF5EBF2" w14:textId="6C654CA4" w:rsidR="00687565" w:rsidRPr="00687565" w:rsidRDefault="00687565" w:rsidP="008E6EC0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val="en-US" w:eastAsia="en-DM"/>
              </w:rPr>
            </w:pPr>
            <w:r w:rsidRPr="00FC77F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Impact of pharmacogenomics on clinical outcomes in major depressive disorder in the GUIDED trial: A large, patient- and </w:t>
            </w:r>
            <w:proofErr w:type="spellStart"/>
            <w:r w:rsidRPr="00FC77F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rater</w:t>
            </w:r>
            <w:proofErr w:type="spellEnd"/>
            <w:r w:rsidRPr="00FC77F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-blinded, randomized controlled study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en-DM"/>
              </w:rPr>
              <w:t>.</w:t>
            </w:r>
          </w:p>
        </w:tc>
      </w:tr>
      <w:tr w:rsidR="00687565" w14:paraId="42E34B14" w14:textId="77777777" w:rsidTr="00823F91">
        <w:trPr>
          <w:trHeight w:val="1256"/>
        </w:trPr>
        <w:tc>
          <w:tcPr>
            <w:tcW w:w="3256" w:type="dxa"/>
            <w:vMerge/>
          </w:tcPr>
          <w:p w14:paraId="793D5E1E" w14:textId="77777777" w:rsidR="00687565" w:rsidRDefault="00687565" w:rsidP="001502E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551" w:type="dxa"/>
          </w:tcPr>
          <w:p w14:paraId="4250A720" w14:textId="22A9F007" w:rsidR="00687565" w:rsidRPr="00134EFF" w:rsidRDefault="00687565" w:rsidP="00134EFF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C77F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Bradley, </w:t>
            </w:r>
            <w:r w:rsidRPr="00134EFF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et al.</w:t>
            </w:r>
            <w:r w:rsidRPr="00FC77F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 (2018)</w:t>
            </w:r>
          </w:p>
        </w:tc>
        <w:tc>
          <w:tcPr>
            <w:tcW w:w="8775" w:type="dxa"/>
          </w:tcPr>
          <w:p w14:paraId="2B2844C7" w14:textId="6C6A0885" w:rsidR="00687565" w:rsidRPr="00FC77F0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C77F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Improved efficacy with targeted pharmacogenetic-guided treatment of patients with depression and anxiety: A randomized clinical trial demonstrating clinical utility</w:t>
            </w:r>
          </w:p>
        </w:tc>
      </w:tr>
      <w:tr w:rsidR="00687565" w14:paraId="365711C5" w14:textId="77777777" w:rsidTr="00823F91">
        <w:trPr>
          <w:trHeight w:val="1256"/>
        </w:trPr>
        <w:tc>
          <w:tcPr>
            <w:tcW w:w="3256" w:type="dxa"/>
            <w:vMerge/>
          </w:tcPr>
          <w:p w14:paraId="24C40E5E" w14:textId="77777777" w:rsidR="00687565" w:rsidRDefault="00687565" w:rsidP="001502E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551" w:type="dxa"/>
          </w:tcPr>
          <w:p w14:paraId="1067E64C" w14:textId="233CC956" w:rsidR="00687565" w:rsidRPr="00134EFF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C77F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Pérez,</w:t>
            </w:r>
            <w:r w:rsidRPr="00134EFF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 et al</w:t>
            </w:r>
            <w:r w:rsidRPr="00FC77F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. (2017)</w:t>
            </w:r>
          </w:p>
        </w:tc>
        <w:tc>
          <w:tcPr>
            <w:tcW w:w="8775" w:type="dxa"/>
          </w:tcPr>
          <w:p w14:paraId="7CFAA349" w14:textId="6E049C51" w:rsidR="00687565" w:rsidRPr="00FC77F0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C77F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Efficacy of prospective pharmacogenetic testing in the treatment of major depressive disorder: Results of a randomized, double-blind clinical trial.</w:t>
            </w:r>
          </w:p>
        </w:tc>
      </w:tr>
      <w:tr w:rsidR="00687565" w14:paraId="2A994D06" w14:textId="77777777" w:rsidTr="00823F91">
        <w:trPr>
          <w:trHeight w:val="1256"/>
        </w:trPr>
        <w:tc>
          <w:tcPr>
            <w:tcW w:w="3256" w:type="dxa"/>
            <w:vMerge/>
          </w:tcPr>
          <w:p w14:paraId="45517BEC" w14:textId="77777777" w:rsidR="00687565" w:rsidRDefault="00687565" w:rsidP="001502E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551" w:type="dxa"/>
          </w:tcPr>
          <w:p w14:paraId="620BDFE7" w14:textId="41EDB27B" w:rsidR="00687565" w:rsidRPr="00134EFF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proofErr w:type="spellStart"/>
            <w:r w:rsidRPr="00134EFF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Bousman</w:t>
            </w:r>
            <w:proofErr w:type="spellEnd"/>
            <w:r w:rsidRPr="00134EFF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, et al. (2019)</w:t>
            </w:r>
          </w:p>
        </w:tc>
        <w:tc>
          <w:tcPr>
            <w:tcW w:w="8775" w:type="dxa"/>
          </w:tcPr>
          <w:p w14:paraId="7C999295" w14:textId="56E4F79E" w:rsidR="00687565" w:rsidRPr="00FC77F0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3427A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Pharmacogenetic tests and depressive symptom remission: a meta-analysis of randomized controlled trials. Pharmacogenomics</w:t>
            </w:r>
          </w:p>
        </w:tc>
      </w:tr>
      <w:tr w:rsidR="00687565" w14:paraId="0E7C2EDC" w14:textId="77777777" w:rsidTr="00823F91">
        <w:trPr>
          <w:trHeight w:val="1256"/>
        </w:trPr>
        <w:tc>
          <w:tcPr>
            <w:tcW w:w="3256" w:type="dxa"/>
            <w:vMerge/>
          </w:tcPr>
          <w:p w14:paraId="562CB26D" w14:textId="77777777" w:rsidR="00687565" w:rsidRDefault="00687565" w:rsidP="001502E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551" w:type="dxa"/>
          </w:tcPr>
          <w:p w14:paraId="5CF049C2" w14:textId="77777777" w:rsidR="00687565" w:rsidRPr="00134EFF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proofErr w:type="spellStart"/>
            <w:r w:rsidRPr="00134EFF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Rosenblat</w:t>
            </w:r>
            <w:proofErr w:type="spellEnd"/>
            <w:r w:rsidRPr="00134EFF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, et al. (2018) </w:t>
            </w:r>
          </w:p>
          <w:p w14:paraId="0BC5D1DF" w14:textId="77777777" w:rsidR="00687565" w:rsidRPr="00134EFF" w:rsidRDefault="00687565" w:rsidP="00134EFF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</w:tc>
        <w:tc>
          <w:tcPr>
            <w:tcW w:w="8775" w:type="dxa"/>
          </w:tcPr>
          <w:p w14:paraId="3F111C6C" w14:textId="4952E65A" w:rsidR="00687565" w:rsidRPr="00FC77F0" w:rsidRDefault="00687565" w:rsidP="00134EFF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134EFF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The effect of pharmacogenomic testing on response and remission rates in the acute treatment of major depressive disorder: A meta-analysis</w:t>
            </w:r>
          </w:p>
        </w:tc>
      </w:tr>
      <w:tr w:rsidR="001502E8" w14:paraId="2EB1D14E" w14:textId="77777777" w:rsidTr="00823F91">
        <w:trPr>
          <w:trHeight w:val="371"/>
        </w:trPr>
        <w:tc>
          <w:tcPr>
            <w:tcW w:w="3256" w:type="dxa"/>
          </w:tcPr>
          <w:p w14:paraId="6000DF83" w14:textId="34C2F87E" w:rsidR="001502E8" w:rsidRPr="001502E8" w:rsidRDefault="001502E8" w:rsidP="001502E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Cost-effectiveness</w:t>
            </w:r>
          </w:p>
        </w:tc>
        <w:tc>
          <w:tcPr>
            <w:tcW w:w="2551" w:type="dxa"/>
          </w:tcPr>
          <w:p w14:paraId="74793D92" w14:textId="77777777" w:rsidR="00BE773E" w:rsidRPr="00FA0CF4" w:rsidRDefault="00BE773E" w:rsidP="00FA0CF4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823F91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Berm, et al. (2016)</w:t>
            </w:r>
          </w:p>
          <w:p w14:paraId="1AD7F011" w14:textId="77777777" w:rsidR="00BE773E" w:rsidRPr="00FA0CF4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7D36F5DB" w14:textId="77777777" w:rsidR="00BE773E" w:rsidRPr="00FA0CF4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proofErr w:type="spellStart"/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lastRenderedPageBreak/>
              <w:t>Verbelen</w:t>
            </w:r>
            <w:proofErr w:type="spellEnd"/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, et al.</w:t>
            </w:r>
          </w:p>
          <w:p w14:paraId="72839899" w14:textId="77777777" w:rsidR="00BE773E" w:rsidRPr="00FA0CF4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(2017)</w:t>
            </w:r>
          </w:p>
          <w:p w14:paraId="431EB6B8" w14:textId="1F76DB3B" w:rsidR="00BE773E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2DC52C91" w14:textId="77777777" w:rsidR="00687565" w:rsidRPr="00FA0CF4" w:rsidRDefault="00687565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3BDFB0EF" w14:textId="77777777" w:rsidR="00BE773E" w:rsidRPr="00FA0CF4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Tanner, et al. (2020)</w:t>
            </w:r>
          </w:p>
          <w:p w14:paraId="2AE0D19B" w14:textId="254A9368" w:rsidR="00BE773E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3905B2E1" w14:textId="69EADE7E" w:rsidR="00FA0CF4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72668281" w14:textId="77777777" w:rsidR="00FA0CF4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33DF94AD" w14:textId="5632AB7B" w:rsidR="00BE773E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McCabe, et al. (2008)</w:t>
            </w:r>
          </w:p>
          <w:p w14:paraId="70E97BC0" w14:textId="77777777" w:rsidR="00FA0CF4" w:rsidRPr="0091019D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en-DM"/>
              </w:rPr>
            </w:pPr>
          </w:p>
          <w:p w14:paraId="70C68FBA" w14:textId="77777777" w:rsidR="00BE773E" w:rsidRPr="00FA0CF4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4AC868A5" w14:textId="798B87F6" w:rsidR="00BE773E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Marseille, et al. (2015) </w:t>
            </w:r>
          </w:p>
          <w:p w14:paraId="78EBE2DF" w14:textId="77777777" w:rsidR="00FA0CF4" w:rsidRPr="00FA0CF4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5106CAD8" w14:textId="3261DD82" w:rsidR="00BE773E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6F7B89D5" w14:textId="77777777" w:rsidR="00687565" w:rsidRPr="00FA0CF4" w:rsidRDefault="00687565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6BB67A21" w14:textId="7C7250CD" w:rsidR="00BE773E" w:rsidRPr="00536C58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536C58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Tanner, et al. (2019)</w:t>
            </w:r>
          </w:p>
          <w:p w14:paraId="4892B5F1" w14:textId="77777777" w:rsidR="00FA0CF4" w:rsidRPr="00536C58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65CC77CC" w14:textId="3F5AC6ED" w:rsidR="00BE773E" w:rsidRPr="00536C58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188E4CEA" w14:textId="2629662E" w:rsidR="00FA0CF4" w:rsidRPr="00536C58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1D41BCE4" w14:textId="77777777" w:rsidR="00FA0CF4" w:rsidRPr="00536C58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43C8E027" w14:textId="532DE7FA" w:rsidR="00BE773E" w:rsidRPr="00536C58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536C58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Winner et al. (2015)</w:t>
            </w:r>
          </w:p>
          <w:p w14:paraId="232934B1" w14:textId="7ED74017" w:rsidR="00FA0CF4" w:rsidRPr="00536C58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22C2B1BC" w14:textId="22294B0C" w:rsidR="00FA0CF4" w:rsidRPr="00536C58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0F965D63" w14:textId="77777777" w:rsidR="00FA0CF4" w:rsidRPr="00536C58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5B02E36D" w14:textId="77777777" w:rsidR="00BE773E" w:rsidRPr="00536C58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7CB38B09" w14:textId="000E51F2" w:rsidR="00BE773E" w:rsidRPr="00536C58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536C58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Brown et al. (2017)</w:t>
            </w:r>
          </w:p>
          <w:p w14:paraId="406A72DA" w14:textId="77777777" w:rsidR="00FA0CF4" w:rsidRPr="00536C58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387F159B" w14:textId="309B0343" w:rsidR="00BE773E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45D8EBD2" w14:textId="2DDB9FE5" w:rsidR="00687565" w:rsidRDefault="00687565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5D91EE67" w14:textId="77777777" w:rsidR="00687565" w:rsidRPr="00536C58" w:rsidRDefault="00687565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62E0F15A" w14:textId="23AEF127" w:rsidR="00BE773E" w:rsidRPr="00536C58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proofErr w:type="spellStart"/>
            <w:r w:rsidRPr="00536C58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lastRenderedPageBreak/>
              <w:t>Groessl</w:t>
            </w:r>
            <w:proofErr w:type="spellEnd"/>
            <w:r w:rsidRPr="00536C58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 </w:t>
            </w:r>
            <w:proofErr w:type="gramStart"/>
            <w:r w:rsidRPr="00536C58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et al.(</w:t>
            </w:r>
            <w:proofErr w:type="gramEnd"/>
            <w:r w:rsidRPr="00536C58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2018)</w:t>
            </w:r>
          </w:p>
          <w:p w14:paraId="096626BC" w14:textId="2EE8AB4D" w:rsidR="00FA0CF4" w:rsidRPr="00536C58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2F007ADF" w14:textId="77777777" w:rsidR="00FA0CF4" w:rsidRPr="00536C58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61D55B5C" w14:textId="77777777" w:rsidR="00BE773E" w:rsidRPr="00536C58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7EF58AED" w14:textId="7FEE1B7B" w:rsidR="00BE773E" w:rsidRPr="00536C58" w:rsidRDefault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proofErr w:type="spellStart"/>
            <w:r w:rsidRPr="00536C58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Najafzadeh</w:t>
            </w:r>
            <w:proofErr w:type="spellEnd"/>
            <w:r w:rsidRPr="00536C58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, et al</w:t>
            </w:r>
            <w:r w:rsidR="00FA0CF4" w:rsidRPr="00536C58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. (2017) </w:t>
            </w:r>
          </w:p>
          <w:p w14:paraId="6CA13E2F" w14:textId="00DB7EB3" w:rsidR="00FA0CF4" w:rsidRPr="00536C58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7F98429C" w14:textId="77777777" w:rsidR="00FA0CF4" w:rsidRPr="00536C58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19D676EA" w14:textId="77777777" w:rsidR="00FA0CF4" w:rsidRPr="00536C58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7C349282" w14:textId="389FD370" w:rsidR="00FA0CF4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536C58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Greenberg et al. (2015)</w:t>
            </w: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 </w:t>
            </w:r>
          </w:p>
          <w:p w14:paraId="667F5178" w14:textId="3D654402" w:rsidR="00FA0CF4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70EECB47" w14:textId="77777777" w:rsidR="00FA0CF4" w:rsidRPr="00FA0CF4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5326CF75" w14:textId="63B560D0" w:rsidR="00FA0CF4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404FF1B1" w14:textId="77777777" w:rsidR="00687565" w:rsidRPr="00FA0CF4" w:rsidRDefault="00687565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5CF1D4FD" w14:textId="030FFDB2" w:rsidR="00FA0CF4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Perlis, et al. (2018)</w:t>
            </w:r>
          </w:p>
          <w:p w14:paraId="17844360" w14:textId="481965B6" w:rsidR="00FA0CF4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115FCB91" w14:textId="77777777" w:rsidR="00FA0CF4" w:rsidRPr="00FA0CF4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5B6BE70B" w14:textId="07BD8FDF" w:rsidR="00FA0CF4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0E45014E" w14:textId="77777777" w:rsidR="00687565" w:rsidRPr="00FA0CF4" w:rsidRDefault="00687565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558B8223" w14:textId="5CA1C741" w:rsidR="00FA0CF4" w:rsidRPr="00FA0CF4" w:rsidRDefault="00FA0CF4" w:rsidP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Perlis, et al. (2020)</w:t>
            </w:r>
          </w:p>
          <w:p w14:paraId="4426A3D5" w14:textId="50E0CED7" w:rsidR="00FA0CF4" w:rsidRPr="00FA0CF4" w:rsidRDefault="00FA0CF4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</w:tc>
        <w:tc>
          <w:tcPr>
            <w:tcW w:w="8775" w:type="dxa"/>
          </w:tcPr>
          <w:p w14:paraId="26B909A1" w14:textId="54938A2A" w:rsidR="00BE773E" w:rsidRDefault="00BE773E" w:rsidP="00FA0CF4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lastRenderedPageBreak/>
              <w:t xml:space="preserve">Economic evaluations of pharmacogenetic and pharmacogenomic screening tests: A systematic review. Second update of the literature. </w:t>
            </w:r>
          </w:p>
          <w:p w14:paraId="180E6333" w14:textId="44D47806" w:rsidR="00FA0CF4" w:rsidRDefault="00BE773E" w:rsidP="00FA0CF4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lastRenderedPageBreak/>
              <w:t xml:space="preserve">Cost-effectiveness of pharmacogenetic-guided treatment: Are we there yet? </w:t>
            </w:r>
          </w:p>
          <w:p w14:paraId="06E00AAB" w14:textId="77777777" w:rsidR="00687565" w:rsidRDefault="00687565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3921347F" w14:textId="45130CD4" w:rsidR="00FA0CF4" w:rsidRDefault="00BE773E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Cost-effectiveness of combinatorial pharmacogenomic testing for depression from the Canadian public payer perspective. </w:t>
            </w:r>
          </w:p>
          <w:p w14:paraId="4E7F4205" w14:textId="77777777" w:rsidR="006057F9" w:rsidRDefault="006057F9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34DBE6F6" w14:textId="1BB31CE5" w:rsidR="00BE773E" w:rsidRPr="00FA0CF4" w:rsidRDefault="00BE773E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The NICE Cost Effectiveness Threshold</w:t>
            </w:r>
            <w:r w:rsidR="001A5D81" w:rsidRPr="001A5D81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: </w:t>
            </w:r>
            <w:r w:rsidR="001A5D81" w:rsidRPr="001A5D81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what it is and what that means.</w:t>
            </w: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 </w:t>
            </w:r>
          </w:p>
          <w:p w14:paraId="733844C1" w14:textId="483D6E6F" w:rsidR="00BE773E" w:rsidRDefault="00BE773E" w:rsidP="00BE773E">
            <w:pPr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50B294B3" w14:textId="2F66F955" w:rsidR="00BE773E" w:rsidRPr="00FA0CF4" w:rsidRDefault="00BE773E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Thresholds for the cost-effectiveness of interventions: Alternative approaches. </w:t>
            </w:r>
          </w:p>
          <w:p w14:paraId="45719B5B" w14:textId="77777777" w:rsidR="00687565" w:rsidRDefault="00687565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6DFF8924" w14:textId="2EDBE875" w:rsidR="00BE773E" w:rsidRPr="00FA0CF4" w:rsidRDefault="00BE773E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Canadian medication cost savings associated with combinatorial pharmacogenomic guidance for psychiatric medications. </w:t>
            </w:r>
          </w:p>
          <w:p w14:paraId="3938CD6F" w14:textId="77777777" w:rsidR="00FA0CF4" w:rsidRDefault="00FA0CF4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7F3D1C6A" w14:textId="7DF849EC" w:rsidR="00BE773E" w:rsidRPr="00FA0CF4" w:rsidRDefault="00BE773E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Combinatorial pharmacogenomic guidance for psychiatric medications reduces overall pharmacy costs in a </w:t>
            </w:r>
            <w:proofErr w:type="gramStart"/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1 year</w:t>
            </w:r>
            <w:proofErr w:type="gramEnd"/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 prospective evaluation</w:t>
            </w:r>
          </w:p>
          <w:p w14:paraId="4A593031" w14:textId="77777777" w:rsidR="00DF17EF" w:rsidRDefault="00DF17EF" w:rsidP="00FA0CF4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732D15EC" w14:textId="7163A6C3" w:rsidR="00FA0CF4" w:rsidRDefault="00BE773E" w:rsidP="00FA0CF4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Economic utility: Combinatorial   pharmacogenomics and medication cost savings for mental health care in a primary care setting. </w:t>
            </w:r>
          </w:p>
          <w:p w14:paraId="170186BF" w14:textId="77777777" w:rsidR="00687565" w:rsidRPr="00FA0CF4" w:rsidRDefault="00687565" w:rsidP="00FA0CF4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717C6A9B" w14:textId="77777777" w:rsidR="00687565" w:rsidRDefault="00BE773E" w:rsidP="00FA0CF4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lastRenderedPageBreak/>
              <w:t>Cost-effectiveness of a pharmacogenetic test to guide treatment for major depressive disorder.</w:t>
            </w:r>
          </w:p>
          <w:p w14:paraId="4F290D25" w14:textId="4273D9EE" w:rsidR="00BE773E" w:rsidRDefault="00BE773E" w:rsidP="00FA0CF4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 </w:t>
            </w:r>
          </w:p>
          <w:p w14:paraId="74EA3282" w14:textId="0F40539C" w:rsidR="00BE773E" w:rsidRDefault="00BE773E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Economic evaluation of implementing a novel pharmacogenomic test (</w:t>
            </w:r>
            <w:proofErr w:type="spellStart"/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IDgenetix</w:t>
            </w:r>
            <w:proofErr w:type="spellEnd"/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) to guide treatment of patients with depression or anxiety. </w:t>
            </w:r>
          </w:p>
          <w:p w14:paraId="6DAA53F6" w14:textId="77777777" w:rsidR="00687565" w:rsidRDefault="00687565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57A09EE9" w14:textId="1FDC9E1C" w:rsidR="00BE773E" w:rsidRDefault="00BE773E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The economic burden of adults with major depressive disorder in the United States (2005 and 2010). </w:t>
            </w:r>
          </w:p>
          <w:p w14:paraId="61611026" w14:textId="77777777" w:rsidR="00687565" w:rsidRDefault="00687565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735F4A0A" w14:textId="4D12B2C5" w:rsidR="00FA0CF4" w:rsidRDefault="00BE773E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Pharmacogenetic testing among patients with mood an anxiety disorders </w:t>
            </w:r>
            <w:proofErr w:type="gramStart"/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is</w:t>
            </w:r>
            <w:proofErr w:type="gramEnd"/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 associated with decreased utilization and cost: A propensity-score matched study. </w:t>
            </w:r>
          </w:p>
          <w:p w14:paraId="79D238A2" w14:textId="77777777" w:rsidR="00687565" w:rsidRDefault="00687565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</w:p>
          <w:p w14:paraId="1C8B7FC8" w14:textId="084FD605" w:rsidR="001502E8" w:rsidRPr="00FA0CF4" w:rsidRDefault="00BE773E" w:rsidP="00FA0CF4">
            <w:pPr>
              <w:spacing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Randomized, controlled, participant‐ and </w:t>
            </w:r>
            <w:proofErr w:type="spellStart"/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rater</w:t>
            </w:r>
            <w:proofErr w:type="spellEnd"/>
            <w:r w:rsidRPr="00FA0CF4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‐ blind trial of pharmacogenomic test‐guided treatment versus treatment as usual for major depressive disorder</w:t>
            </w:r>
          </w:p>
        </w:tc>
      </w:tr>
      <w:tr w:rsidR="00687565" w14:paraId="5A23ED4B" w14:textId="77777777" w:rsidTr="00687565">
        <w:trPr>
          <w:trHeight w:val="960"/>
        </w:trPr>
        <w:tc>
          <w:tcPr>
            <w:tcW w:w="3256" w:type="dxa"/>
            <w:vMerge w:val="restart"/>
          </w:tcPr>
          <w:p w14:paraId="76B77945" w14:textId="3364AC14" w:rsidR="00687565" w:rsidRPr="001502E8" w:rsidRDefault="00687565" w:rsidP="001502E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>Physician awareness</w:t>
            </w:r>
          </w:p>
        </w:tc>
        <w:tc>
          <w:tcPr>
            <w:tcW w:w="2551" w:type="dxa"/>
          </w:tcPr>
          <w:p w14:paraId="451B83D3" w14:textId="5DBD5FDA" w:rsidR="00687565" w:rsidRPr="004C4F30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4C4F3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Stanek, et al. (2012) </w:t>
            </w:r>
          </w:p>
        </w:tc>
        <w:tc>
          <w:tcPr>
            <w:tcW w:w="8775" w:type="dxa"/>
          </w:tcPr>
          <w:p w14:paraId="77B44765" w14:textId="55290A36" w:rsidR="00687565" w:rsidRPr="004C4F30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4C4F3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Adoption of pharmacogenomic testing by US physicians: Results of a nationwide survey.  </w:t>
            </w:r>
          </w:p>
        </w:tc>
      </w:tr>
      <w:tr w:rsidR="00687565" w14:paraId="38FFC50F" w14:textId="77777777" w:rsidTr="00687565">
        <w:trPr>
          <w:trHeight w:val="890"/>
        </w:trPr>
        <w:tc>
          <w:tcPr>
            <w:tcW w:w="3256" w:type="dxa"/>
            <w:vMerge/>
          </w:tcPr>
          <w:p w14:paraId="154B6D31" w14:textId="77777777" w:rsidR="00687565" w:rsidRDefault="00687565" w:rsidP="001502E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551" w:type="dxa"/>
          </w:tcPr>
          <w:p w14:paraId="09A8A8C7" w14:textId="20D9B330" w:rsidR="00687565" w:rsidRPr="004C4F30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4C4F3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Green, et al. (2010)</w:t>
            </w:r>
          </w:p>
        </w:tc>
        <w:tc>
          <w:tcPr>
            <w:tcW w:w="8775" w:type="dxa"/>
          </w:tcPr>
          <w:p w14:paraId="265F81B5" w14:textId="5ABC0ADB" w:rsidR="00687565" w:rsidRPr="004C4F30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4C4F3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Pharmacogenomics instruction in US and Canadian medical schools: Implications for personalized medicine. </w:t>
            </w:r>
          </w:p>
        </w:tc>
      </w:tr>
      <w:tr w:rsidR="00687565" w14:paraId="6884CC72" w14:textId="77777777" w:rsidTr="00687565">
        <w:trPr>
          <w:trHeight w:val="841"/>
        </w:trPr>
        <w:tc>
          <w:tcPr>
            <w:tcW w:w="3256" w:type="dxa"/>
            <w:vMerge/>
          </w:tcPr>
          <w:p w14:paraId="4737B527" w14:textId="77777777" w:rsidR="00687565" w:rsidRDefault="00687565" w:rsidP="001502E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551" w:type="dxa"/>
          </w:tcPr>
          <w:p w14:paraId="3F2D77CE" w14:textId="7547C780" w:rsidR="00687565" w:rsidRPr="004C4F30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proofErr w:type="spellStart"/>
            <w:r w:rsidRPr="004C4F3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Haga</w:t>
            </w:r>
            <w:proofErr w:type="spellEnd"/>
            <w:r w:rsidRPr="004C4F3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, et al. (2012) </w:t>
            </w:r>
          </w:p>
        </w:tc>
        <w:tc>
          <w:tcPr>
            <w:tcW w:w="8775" w:type="dxa"/>
          </w:tcPr>
          <w:p w14:paraId="4E59DD1F" w14:textId="15860C39" w:rsidR="00687565" w:rsidRPr="004C4F30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4C4F3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 xml:space="preserve">Primary care physicians’ knowledge of and experience with pharmacogenetic testing. </w:t>
            </w:r>
          </w:p>
        </w:tc>
      </w:tr>
      <w:tr w:rsidR="00687565" w14:paraId="10F416A5" w14:textId="77777777" w:rsidTr="00687565">
        <w:trPr>
          <w:trHeight w:val="983"/>
        </w:trPr>
        <w:tc>
          <w:tcPr>
            <w:tcW w:w="3256" w:type="dxa"/>
            <w:vMerge/>
          </w:tcPr>
          <w:p w14:paraId="5DD75B22" w14:textId="77777777" w:rsidR="00687565" w:rsidRDefault="00687565" w:rsidP="001502E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551" w:type="dxa"/>
          </w:tcPr>
          <w:p w14:paraId="29D01BB8" w14:textId="4B7FA75B" w:rsidR="00687565" w:rsidRPr="004C4F30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proofErr w:type="spellStart"/>
            <w:r w:rsidRPr="004C4F3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Luzman</w:t>
            </w:r>
            <w:proofErr w:type="spellEnd"/>
            <w:r w:rsidRPr="004C4F3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, et al. (2016)</w:t>
            </w:r>
          </w:p>
        </w:tc>
        <w:tc>
          <w:tcPr>
            <w:tcW w:w="8775" w:type="dxa"/>
          </w:tcPr>
          <w:p w14:paraId="2FC418B1" w14:textId="35846A3C" w:rsidR="00687565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4C4F3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Physicians’ attitudes toward pharmacogenetic testing before and after pharmacogenetic education.</w:t>
            </w:r>
          </w:p>
        </w:tc>
      </w:tr>
      <w:tr w:rsidR="00687565" w14:paraId="61EEED53" w14:textId="77777777" w:rsidTr="00823F91">
        <w:trPr>
          <w:trHeight w:val="1179"/>
        </w:trPr>
        <w:tc>
          <w:tcPr>
            <w:tcW w:w="3256" w:type="dxa"/>
            <w:vMerge/>
          </w:tcPr>
          <w:p w14:paraId="49A4179E" w14:textId="77777777" w:rsidR="00687565" w:rsidRDefault="00687565" w:rsidP="001502E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551" w:type="dxa"/>
          </w:tcPr>
          <w:p w14:paraId="372AD8F2" w14:textId="43E27E38" w:rsidR="00687565" w:rsidRPr="004C4F30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4C4F3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Walden, et al. (2015)</w:t>
            </w:r>
          </w:p>
        </w:tc>
        <w:tc>
          <w:tcPr>
            <w:tcW w:w="8775" w:type="dxa"/>
          </w:tcPr>
          <w:p w14:paraId="01D19FDF" w14:textId="150B9E14" w:rsidR="00687565" w:rsidRPr="004C4F30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4C4F3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Physicians’ opinions following pharmacogenetic testing for psychotropic medication.</w:t>
            </w:r>
          </w:p>
        </w:tc>
      </w:tr>
      <w:tr w:rsidR="00687565" w14:paraId="2CE9997C" w14:textId="77777777" w:rsidTr="00823F91">
        <w:trPr>
          <w:trHeight w:val="1179"/>
        </w:trPr>
        <w:tc>
          <w:tcPr>
            <w:tcW w:w="3256" w:type="dxa"/>
            <w:vMerge/>
          </w:tcPr>
          <w:p w14:paraId="261375A7" w14:textId="77777777" w:rsidR="00687565" w:rsidRDefault="00687565" w:rsidP="001502E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551" w:type="dxa"/>
          </w:tcPr>
          <w:p w14:paraId="539552BF" w14:textId="6D1DE832" w:rsidR="00687565" w:rsidRPr="004C4F30" w:rsidRDefault="00687565" w:rsidP="00687565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4C4F3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Ma, et al (2013)</w:t>
            </w:r>
          </w:p>
        </w:tc>
        <w:tc>
          <w:tcPr>
            <w:tcW w:w="8775" w:type="dxa"/>
          </w:tcPr>
          <w:p w14:paraId="22944361" w14:textId="5DD7D843" w:rsidR="00687565" w:rsidRPr="004C4F30" w:rsidRDefault="00687565" w:rsidP="004C4F30">
            <w:pPr>
              <w:spacing w:before="240" w:after="240"/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</w:pPr>
            <w:r w:rsidRPr="004C4F30">
              <w:rPr>
                <w:rFonts w:eastAsia="Times New Roman" w:cstheme="minorHAnsi"/>
                <w:color w:val="000000"/>
                <w:sz w:val="24"/>
                <w:szCs w:val="24"/>
                <w:lang w:eastAsia="en-DM"/>
              </w:rPr>
              <w:t>A massive open online course on pharmacogenomics: Not just disruptive innovation but a possible solution.</w:t>
            </w:r>
          </w:p>
        </w:tc>
      </w:tr>
    </w:tbl>
    <w:p w14:paraId="11D79966" w14:textId="17249701" w:rsidR="001502E8" w:rsidRDefault="001502E8"/>
    <w:p w14:paraId="42D75F5C" w14:textId="25048B25" w:rsidR="002D39E3" w:rsidRPr="001502E8" w:rsidRDefault="007C7149" w:rsidP="00363E61">
      <w:pPr>
        <w:rPr>
          <w:lang w:val="en-US"/>
        </w:rPr>
      </w:pPr>
      <w:r>
        <w:rPr>
          <w:lang w:val="en-US"/>
        </w:rPr>
        <w:t xml:space="preserve">Supplemental </w:t>
      </w:r>
      <w:r w:rsidR="001502E8">
        <w:rPr>
          <w:lang w:val="en-US"/>
        </w:rPr>
        <w:t xml:space="preserve">Table </w:t>
      </w:r>
      <w:r w:rsidR="00045374">
        <w:rPr>
          <w:lang w:val="en-US"/>
        </w:rPr>
        <w:t>2</w:t>
      </w:r>
      <w:r w:rsidR="001502E8">
        <w:rPr>
          <w:lang w:val="en-US"/>
        </w:rPr>
        <w:t>: Summary of studies for each of the three barriers</w:t>
      </w:r>
    </w:p>
    <w:sectPr w:rsidR="002D39E3" w:rsidRPr="001502E8" w:rsidSect="001502E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707B4" w14:textId="77777777" w:rsidR="00C96B1F" w:rsidRDefault="00C96B1F" w:rsidP="00E52655">
      <w:pPr>
        <w:spacing w:after="0" w:line="240" w:lineRule="auto"/>
      </w:pPr>
      <w:r>
        <w:separator/>
      </w:r>
    </w:p>
  </w:endnote>
  <w:endnote w:type="continuationSeparator" w:id="0">
    <w:p w14:paraId="420D7B14" w14:textId="77777777" w:rsidR="00C96B1F" w:rsidRDefault="00C96B1F" w:rsidP="00E52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382D2" w14:textId="77777777" w:rsidR="00E52655" w:rsidRDefault="00E526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C5924" w14:textId="77777777" w:rsidR="00E52655" w:rsidRDefault="00E526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86EFD" w14:textId="77777777" w:rsidR="00E52655" w:rsidRDefault="00E526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3391C" w14:textId="77777777" w:rsidR="00C96B1F" w:rsidRDefault="00C96B1F" w:rsidP="00E52655">
      <w:pPr>
        <w:spacing w:after="0" w:line="240" w:lineRule="auto"/>
      </w:pPr>
      <w:r>
        <w:separator/>
      </w:r>
    </w:p>
  </w:footnote>
  <w:footnote w:type="continuationSeparator" w:id="0">
    <w:p w14:paraId="64FE43C2" w14:textId="77777777" w:rsidR="00C96B1F" w:rsidRDefault="00C96B1F" w:rsidP="00E526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DB508" w14:textId="77777777" w:rsidR="00E52655" w:rsidRDefault="00E526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9A00C" w14:textId="77777777" w:rsidR="00E52655" w:rsidRPr="00DE5DEC" w:rsidRDefault="00E52655" w:rsidP="00E52655">
    <w:pPr>
      <w:rPr>
        <w:b/>
        <w:bCs/>
        <w:color w:val="000000"/>
        <w:shd w:val="clear" w:color="auto" w:fill="FFFFFF"/>
      </w:rPr>
    </w:pPr>
    <w:r w:rsidRPr="00DE5DEC">
      <w:rPr>
        <w:b/>
        <w:bCs/>
        <w:color w:val="000000"/>
        <w:shd w:val="clear" w:color="auto" w:fill="FFFFFF"/>
      </w:rPr>
      <w:t>Manuscript: 2020TP001008 </w:t>
    </w:r>
  </w:p>
  <w:p w14:paraId="0F2C21FD" w14:textId="32A2997E" w:rsidR="00E52655" w:rsidRDefault="00E52655">
    <w:pPr>
      <w:pStyle w:val="Header"/>
    </w:pPr>
    <w:r w:rsidRPr="00DE5DEC">
      <w:rPr>
        <w:color w:val="000000"/>
        <w:shd w:val="clear" w:color="auto" w:fill="FFFFFF"/>
      </w:rPr>
      <w:t>Barriers to Clinical Adoption of Pharmacogenomic Testing in Psychiatry: A Critical Analy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9084D" w14:textId="77777777" w:rsidR="00E52655" w:rsidRDefault="00E526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824485"/>
    <w:multiLevelType w:val="hybridMultilevel"/>
    <w:tmpl w:val="9ED83FC4"/>
    <w:lvl w:ilvl="0" w:tplc="4D24E75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86422A"/>
    <w:multiLevelType w:val="hybridMultilevel"/>
    <w:tmpl w:val="6AE2E77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2E8"/>
    <w:rsid w:val="00007B8D"/>
    <w:rsid w:val="00026B21"/>
    <w:rsid w:val="00040718"/>
    <w:rsid w:val="00045374"/>
    <w:rsid w:val="00070100"/>
    <w:rsid w:val="00085FC7"/>
    <w:rsid w:val="000A2C30"/>
    <w:rsid w:val="000C67E0"/>
    <w:rsid w:val="000F3C16"/>
    <w:rsid w:val="00122FEB"/>
    <w:rsid w:val="00134EFF"/>
    <w:rsid w:val="001351F8"/>
    <w:rsid w:val="001502E8"/>
    <w:rsid w:val="001A5D81"/>
    <w:rsid w:val="001B7CC1"/>
    <w:rsid w:val="00273F0D"/>
    <w:rsid w:val="00284206"/>
    <w:rsid w:val="002B3D9C"/>
    <w:rsid w:val="002C654F"/>
    <w:rsid w:val="002D39E3"/>
    <w:rsid w:val="003216E0"/>
    <w:rsid w:val="003427A4"/>
    <w:rsid w:val="00363E61"/>
    <w:rsid w:val="00385669"/>
    <w:rsid w:val="004658AE"/>
    <w:rsid w:val="004A4BC2"/>
    <w:rsid w:val="004B2D33"/>
    <w:rsid w:val="004C4F30"/>
    <w:rsid w:val="00536C58"/>
    <w:rsid w:val="005B3420"/>
    <w:rsid w:val="006057F9"/>
    <w:rsid w:val="00683248"/>
    <w:rsid w:val="00687565"/>
    <w:rsid w:val="006F3E4D"/>
    <w:rsid w:val="0073212E"/>
    <w:rsid w:val="00753B2A"/>
    <w:rsid w:val="00780F15"/>
    <w:rsid w:val="00782328"/>
    <w:rsid w:val="007C1236"/>
    <w:rsid w:val="007C7149"/>
    <w:rsid w:val="007E4009"/>
    <w:rsid w:val="00823F91"/>
    <w:rsid w:val="0086619B"/>
    <w:rsid w:val="008667FF"/>
    <w:rsid w:val="008E6EC0"/>
    <w:rsid w:val="0091019D"/>
    <w:rsid w:val="009B2CCB"/>
    <w:rsid w:val="009C4B01"/>
    <w:rsid w:val="009E21B0"/>
    <w:rsid w:val="00A22630"/>
    <w:rsid w:val="00A31C34"/>
    <w:rsid w:val="00B31C37"/>
    <w:rsid w:val="00B84815"/>
    <w:rsid w:val="00BE773E"/>
    <w:rsid w:val="00C71236"/>
    <w:rsid w:val="00C83277"/>
    <w:rsid w:val="00C96B1F"/>
    <w:rsid w:val="00CD1724"/>
    <w:rsid w:val="00CF1F6A"/>
    <w:rsid w:val="00DF17EF"/>
    <w:rsid w:val="00E52655"/>
    <w:rsid w:val="00EB3D70"/>
    <w:rsid w:val="00EF60B6"/>
    <w:rsid w:val="00F83CAA"/>
    <w:rsid w:val="00FA0CF4"/>
    <w:rsid w:val="00FC6FE7"/>
    <w:rsid w:val="00FC77F0"/>
    <w:rsid w:val="00FE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BBDC6"/>
  <w15:chartTrackingRefBased/>
  <w15:docId w15:val="{C078303D-9EDA-493C-8B2F-E60623AF3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3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0wk0t49j8">
    <w:name w:val="mark0wk0t49j8"/>
    <w:basedOn w:val="DefaultParagraphFont"/>
    <w:rsid w:val="001502E8"/>
  </w:style>
  <w:style w:type="table" w:styleId="TableGrid">
    <w:name w:val="Table Grid"/>
    <w:basedOn w:val="TableNormal"/>
    <w:uiPriority w:val="39"/>
    <w:rsid w:val="00150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02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526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655"/>
  </w:style>
  <w:style w:type="paragraph" w:styleId="Footer">
    <w:name w:val="footer"/>
    <w:basedOn w:val="Normal"/>
    <w:link w:val="FooterChar"/>
    <w:uiPriority w:val="99"/>
    <w:unhideWhenUsed/>
    <w:rsid w:val="00E526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CAAAA75597E046ABDC13DBBA78AAF4" ma:contentTypeVersion="12" ma:contentTypeDescription="Create a new document." ma:contentTypeScope="" ma:versionID="e8136d10961e11a33ec933869687af1f">
  <xsd:schema xmlns:xsd="http://www.w3.org/2001/XMLSchema" xmlns:xs="http://www.w3.org/2001/XMLSchema" xmlns:p="http://schemas.microsoft.com/office/2006/metadata/properties" xmlns:ns3="ad0b8bd6-5fe7-4457-801f-48108ed0e50b" xmlns:ns4="65836d8f-8f4b-45e4-91cd-40c446f02323" targetNamespace="http://schemas.microsoft.com/office/2006/metadata/properties" ma:root="true" ma:fieldsID="23f630963ebd599154241150dd36efe0" ns3:_="" ns4:_="">
    <xsd:import namespace="ad0b8bd6-5fe7-4457-801f-48108ed0e50b"/>
    <xsd:import namespace="65836d8f-8f4b-45e4-91cd-40c446f0232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b8bd6-5fe7-4457-801f-48108ed0e5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836d8f-8f4b-45e4-91cd-40c446f023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81D7D-09C7-4854-A452-9EE94F77B7B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29019B0-9D0F-432C-9084-E12F78AD89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36C7E5-1162-4A1E-B40A-229EC7BD74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0b8bd6-5fe7-4457-801f-48108ed0e50b"/>
    <ds:schemaRef ds:uri="65836d8f-8f4b-45e4-91cd-40c446f023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F2778E8-F916-4FF9-8077-3A316FEE8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6</Words>
  <Characters>453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h Mohiuddin</dc:creator>
  <cp:keywords/>
  <dc:description/>
  <cp:lastModifiedBy>Ayeshah Mohiuddin</cp:lastModifiedBy>
  <cp:revision>2</cp:revision>
  <dcterms:created xsi:type="dcterms:W3CDTF">2021-08-04T17:45:00Z</dcterms:created>
  <dcterms:modified xsi:type="dcterms:W3CDTF">2021-08-04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CAAAA75597E046ABDC13DBBA78AAF4</vt:lpwstr>
  </property>
</Properties>
</file>